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A60" w:rsidRDefault="009C4A60" w:rsidP="009C4A60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 2</w:t>
      </w:r>
    </w:p>
    <w:p w:rsidR="009C4A60" w:rsidRPr="0071021A" w:rsidRDefault="009C4A60" w:rsidP="009C4A60">
      <w:pPr>
        <w:ind w:firstLine="0"/>
        <w:rPr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omparison of TMG biceps</w:t>
      </w:r>
      <w:r w:rsidRPr="007102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emoris variables behavior between groups by measure moment. </w:t>
      </w:r>
    </w:p>
    <w:p w:rsidR="009C4A60" w:rsidRPr="0071021A" w:rsidRDefault="009C4A60" w:rsidP="009C4A60">
      <w:pPr>
        <w:rPr>
          <w:lang w:val="en-US"/>
        </w:rPr>
      </w:pPr>
    </w:p>
    <w:tbl>
      <w:tblPr>
        <w:tblW w:w="14015" w:type="dxa"/>
        <w:tblInd w:w="-7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1543"/>
        <w:gridCol w:w="1150"/>
        <w:gridCol w:w="1152"/>
        <w:gridCol w:w="1060"/>
        <w:gridCol w:w="1150"/>
        <w:gridCol w:w="1151"/>
        <w:gridCol w:w="1166"/>
        <w:gridCol w:w="951"/>
        <w:gridCol w:w="1025"/>
        <w:gridCol w:w="992"/>
        <w:gridCol w:w="709"/>
        <w:gridCol w:w="828"/>
      </w:tblGrid>
      <w:tr w:rsidR="009C4A60" w:rsidRPr="00B8330E" w:rsidTr="002335C9">
        <w:trPr>
          <w:trHeight w:val="550"/>
        </w:trPr>
        <w:tc>
          <w:tcPr>
            <w:tcW w:w="11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Variable</w:t>
            </w:r>
          </w:p>
        </w:tc>
        <w:tc>
          <w:tcPr>
            <w:tcW w:w="3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Control grup</w:t>
            </w: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Continuos CWI</w:t>
            </w:r>
          </w:p>
        </w:tc>
        <w:tc>
          <w:tcPr>
            <w:tcW w:w="31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Intermittent CW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9C4A60" w:rsidRPr="00CE584C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F</w:t>
            </w:r>
            <w:r w:rsidRPr="00CE58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interac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4A60" w:rsidRPr="00CE584C" w:rsidRDefault="009C4A60" w:rsidP="002335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E584C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CE58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:rsidR="009C4A60" w:rsidRPr="00CE584C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value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9C4A60" w:rsidRPr="00CE584C" w:rsidRDefault="009C4A60" w:rsidP="002335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</w:pPr>
            <w:r w:rsidRPr="00CE584C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ES</w:t>
            </w:r>
          </w:p>
          <w:p w:rsidR="009C4A60" w:rsidRPr="00CE584C" w:rsidRDefault="009C4A60" w:rsidP="002335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CE584C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 xml:space="preserve"> (</w:t>
            </w:r>
            <w:r w:rsidRPr="00CE584C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CE584C">
              <w:rPr>
                <w:rFonts w:ascii="Times New Roman" w:hAnsi="Times New Roman" w:cs="Times New Roman"/>
                <w:i/>
                <w:sz w:val="16"/>
                <w:szCs w:val="20"/>
                <w:vertAlign w:val="subscript"/>
                <w:lang w:val="en-GB"/>
              </w:rPr>
              <w:t>p</w:t>
            </w:r>
            <w:r w:rsidRPr="00CE584C">
              <w:rPr>
                <w:rFonts w:ascii="Times New Roman" w:hAnsi="Times New Roman" w:cs="Times New Roman"/>
                <w:i/>
                <w:sz w:val="16"/>
                <w:szCs w:val="20"/>
                <w:vertAlign w:val="superscript"/>
                <w:lang w:val="en-GB"/>
              </w:rPr>
              <w:t>2</w:t>
            </w:r>
            <w:r w:rsidRPr="00CE584C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)</w:t>
            </w:r>
          </w:p>
        </w:tc>
      </w:tr>
      <w:tr w:rsidR="009C4A60" w:rsidRPr="00B8330E" w:rsidTr="00CE584C">
        <w:trPr>
          <w:trHeight w:val="550"/>
        </w:trPr>
        <w:tc>
          <w:tcPr>
            <w:tcW w:w="11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CR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Pr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24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48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Pr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24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48h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Pr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24h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CE584C" w:rsidRDefault="009C4A60" w:rsidP="00CE58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</w:pPr>
            <w:r w:rsidRPr="00CE58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eastAsia="es-CR"/>
              </w:rPr>
              <w:t>48h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CR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CR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CR"/>
              </w:rPr>
            </w:pPr>
          </w:p>
        </w:tc>
        <w:bookmarkStart w:id="0" w:name="_GoBack"/>
        <w:bookmarkEnd w:id="0"/>
      </w:tr>
      <w:tr w:rsidR="009C4A60" w:rsidRPr="00B8330E" w:rsidTr="002335C9">
        <w:trPr>
          <w:trHeight w:val="550"/>
        </w:trPr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CE584C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c</w:t>
            </w:r>
            <w:r w:rsidR="009C4A60"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</w:t>
            </w:r>
            <w:proofErr w:type="spellStart"/>
            <w:r w:rsidR="009C4A60"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s</w:t>
            </w:r>
            <w:proofErr w:type="spellEnd"/>
            <w:r w:rsidR="009C4A60"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7.8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4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9.6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6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7.8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7.8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7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7.8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6.3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5.2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9.5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6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8.3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6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9.8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8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001</w:t>
            </w:r>
          </w:p>
        </w:tc>
      </w:tr>
      <w:tr w:rsidR="009C4A60" w:rsidRPr="00B8330E" w:rsidTr="002335C9">
        <w:trPr>
          <w:trHeight w:val="550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CE584C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d</w:t>
            </w:r>
            <w:r w:rsidR="009C4A60"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</w:t>
            </w:r>
            <w:proofErr w:type="spellStart"/>
            <w:r w:rsidR="009C4A60"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s</w:t>
            </w:r>
            <w:proofErr w:type="spellEnd"/>
            <w:r w:rsidR="009C4A60"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4.0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3.+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3.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3.9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3.8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2.7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3.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2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2.3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.8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3.7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2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3.6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3.5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001</w:t>
            </w:r>
          </w:p>
        </w:tc>
      </w:tr>
      <w:tr w:rsidR="009C4A60" w:rsidRPr="00B8330E" w:rsidTr="002335C9">
        <w:trPr>
          <w:trHeight w:val="550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CE584C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m</w:t>
            </w:r>
            <w:r w:rsidR="009C4A60"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mm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3.01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.9 ± 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2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1.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4.1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4.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1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3.9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.6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4.1 ±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4.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4.5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003</w:t>
            </w:r>
          </w:p>
        </w:tc>
      </w:tr>
      <w:tr w:rsidR="009C4A60" w:rsidRPr="00B8330E" w:rsidTr="002335C9">
        <w:trPr>
          <w:trHeight w:val="550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10 (mm/s</w:t>
            </w:r>
            <w:r w:rsidRPr="00B8330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-1</w:t>
            </w:r>
            <w:r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3.2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6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2.8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1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6.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8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5.6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8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7.5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7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7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7.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18.5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8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</w:t>
            </w:r>
          </w:p>
        </w:tc>
      </w:tr>
      <w:tr w:rsidR="009C4A60" w:rsidRPr="00B8330E" w:rsidTr="002335C9">
        <w:trPr>
          <w:trHeight w:val="362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90 (mm/s</w:t>
            </w:r>
            <w:r w:rsidRPr="00B8330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-1</w:t>
            </w:r>
            <w:r w:rsidRPr="00B8330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55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28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5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6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44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8.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76.6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26.3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76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8.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72.5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29.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67.4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29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68.8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30.7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A60" w:rsidRPr="00B8330E" w:rsidRDefault="009C4A60" w:rsidP="002335C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72.2 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27.2</w:t>
            </w:r>
            <w:r w:rsidRPr="00B833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C4A60" w:rsidRPr="00B8330E" w:rsidRDefault="009C4A60" w:rsidP="002335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CR"/>
              </w:rPr>
              <w:t>0.009</w:t>
            </w:r>
          </w:p>
        </w:tc>
      </w:tr>
    </w:tbl>
    <w:p w:rsidR="009C4A60" w:rsidRDefault="00CE584C" w:rsidP="009C4A6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te: Tc</w:t>
      </w:r>
      <w:r w:rsidR="009C4A60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9C4A60"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time of contraction</w:t>
      </w:r>
      <w:r w:rsidR="009C4A60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9C4A60"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GB"/>
        </w:rPr>
        <w:t>d = delay time; Dm</w:t>
      </w:r>
      <w:r w:rsidR="009C4A60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9C4A60"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m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cle stiffness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rn</w:t>
      </w:r>
      <w:proofErr w:type="spellEnd"/>
      <w:r w:rsidR="009C4A60">
        <w:rPr>
          <w:rFonts w:ascii="Times New Roman" w:hAnsi="Times New Roman" w:cs="Times New Roman"/>
          <w:sz w:val="24"/>
          <w:szCs w:val="24"/>
          <w:lang w:val="en-GB"/>
        </w:rPr>
        <w:t xml:space="preserve"> = normalize speed reaction; V10 =</w:t>
      </w:r>
      <w:r w:rsidR="009C4A60"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4A60">
        <w:rPr>
          <w:rFonts w:ascii="Times New Roman" w:hAnsi="Times New Roman" w:cs="Times New Roman"/>
          <w:sz w:val="24"/>
          <w:szCs w:val="24"/>
          <w:lang w:val="en-GB"/>
        </w:rPr>
        <w:t xml:space="preserve">muscle contraction </w:t>
      </w:r>
      <w:r w:rsidR="009C4A60" w:rsidRPr="006150F1">
        <w:rPr>
          <w:rFonts w:ascii="Times New Roman" w:hAnsi="Times New Roman" w:cs="Times New Roman"/>
          <w:sz w:val="24"/>
          <w:szCs w:val="24"/>
          <w:lang w:val="en-GB"/>
        </w:rPr>
        <w:t>velocity</w:t>
      </w:r>
      <w:r w:rsidR="009C4A60">
        <w:rPr>
          <w:rFonts w:ascii="Times New Roman" w:hAnsi="Times New Roman" w:cs="Times New Roman"/>
          <w:sz w:val="24"/>
          <w:szCs w:val="24"/>
          <w:lang w:val="en-GB"/>
        </w:rPr>
        <w:t xml:space="preserve"> of DM; V90 = muscle contraction </w:t>
      </w:r>
      <w:r w:rsidR="009C4A60"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velocity </w:t>
      </w:r>
      <w:r w:rsidR="009C4A60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9C4A60" w:rsidRPr="006150F1">
        <w:rPr>
          <w:rFonts w:ascii="Times New Roman" w:hAnsi="Times New Roman" w:cs="Times New Roman"/>
          <w:sz w:val="24"/>
          <w:szCs w:val="24"/>
          <w:lang w:val="en-GB"/>
        </w:rPr>
        <w:t>0% of DM</w:t>
      </w:r>
    </w:p>
    <w:p w:rsidR="0079122C" w:rsidRPr="009C4A60" w:rsidRDefault="0079122C">
      <w:pPr>
        <w:rPr>
          <w:lang w:val="en-GB"/>
        </w:rPr>
      </w:pPr>
    </w:p>
    <w:sectPr w:rsidR="0079122C" w:rsidRPr="009C4A60" w:rsidSect="009C4A6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4A60"/>
    <w:rsid w:val="0079122C"/>
    <w:rsid w:val="009C4A60"/>
    <w:rsid w:val="00A87A3E"/>
    <w:rsid w:val="00CE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A12DD5-6417-40F3-B925-0B10D345E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A60"/>
    <w:pPr>
      <w:spacing w:after="0" w:line="360" w:lineRule="auto"/>
      <w:ind w:firstLine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4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A60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C4A6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s-C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A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A6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8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4C237-C680-4F52-9A44-9AF47BF55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NNNB</dc:creator>
  <cp:lastModifiedBy>Maarten Vandijck</cp:lastModifiedBy>
  <cp:revision>3</cp:revision>
  <dcterms:created xsi:type="dcterms:W3CDTF">2018-03-21T21:13:00Z</dcterms:created>
  <dcterms:modified xsi:type="dcterms:W3CDTF">2018-06-25T05:32:00Z</dcterms:modified>
</cp:coreProperties>
</file>